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5E324" w14:textId="77777777" w:rsidR="00BE09F1" w:rsidRPr="00BE09F1" w:rsidRDefault="00BE09F1" w:rsidP="00BE09F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SUPPLEMENTARY FILE 2: </w:t>
      </w:r>
      <w:r w:rsidRPr="00F0455F">
        <w:rPr>
          <w:rFonts w:ascii="Times New Roman" w:hAnsi="Times New Roman" w:cs="Times New Roman"/>
          <w:sz w:val="24"/>
          <w:szCs w:val="24"/>
        </w:rPr>
        <w:t xml:space="preserve">Table </w:t>
      </w:r>
      <w:r w:rsidRPr="00F045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455F">
        <w:rPr>
          <w:rFonts w:ascii="Times New Roman" w:hAnsi="Times New Roman" w:cs="Times New Roman"/>
          <w:sz w:val="24"/>
          <w:szCs w:val="24"/>
        </w:rPr>
        <w:fldChar w:fldCharType="begin"/>
      </w:r>
      <w:r w:rsidRPr="00F0455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F0455F">
        <w:rPr>
          <w:rFonts w:ascii="Times New Roman" w:hAnsi="Times New Roman" w:cs="Times New Roman"/>
          <w:sz w:val="24"/>
          <w:szCs w:val="24"/>
        </w:rPr>
        <w:fldChar w:fldCharType="separate"/>
      </w:r>
      <w:r w:rsidRPr="00F0455F">
        <w:rPr>
          <w:rFonts w:ascii="Times New Roman" w:hAnsi="Times New Roman" w:cs="Times New Roman"/>
          <w:noProof/>
          <w:sz w:val="24"/>
          <w:szCs w:val="24"/>
        </w:rPr>
        <w:t>1</w:t>
      </w:r>
      <w:r w:rsidRPr="00F0455F">
        <w:rPr>
          <w:rFonts w:ascii="Times New Roman" w:hAnsi="Times New Roman" w:cs="Times New Roman"/>
          <w:sz w:val="24"/>
          <w:szCs w:val="24"/>
        </w:rPr>
        <w:fldChar w:fldCharType="end"/>
      </w:r>
      <w:r w:rsidRPr="00F0455F">
        <w:rPr>
          <w:rFonts w:ascii="Times New Roman" w:hAnsi="Times New Roman" w:cs="Times New Roman"/>
          <w:sz w:val="24"/>
          <w:szCs w:val="24"/>
        </w:rPr>
        <w:t>: Description of population characteristics and comorbidities (in the 12 months preceding the index date) in incident "CML" subjects identified in the SNDS by the LTD code, 2011-2014, France</w:t>
      </w:r>
    </w:p>
    <w:tbl>
      <w:tblPr>
        <w:tblStyle w:val="TableauListe6Couleur1"/>
        <w:tblW w:w="9211" w:type="dxa"/>
        <w:tblLook w:val="04A0" w:firstRow="1" w:lastRow="0" w:firstColumn="1" w:lastColumn="0" w:noHBand="0" w:noVBand="1"/>
      </w:tblPr>
      <w:tblGrid>
        <w:gridCol w:w="5954"/>
        <w:gridCol w:w="3257"/>
      </w:tblGrid>
      <w:tr w:rsidR="00BE09F1" w:rsidRPr="00D7354D" w14:paraId="5425937C" w14:textId="77777777" w:rsidTr="00BE0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bottom w:val="none" w:sz="0" w:space="0" w:color="auto"/>
            </w:tcBorders>
          </w:tcPr>
          <w:p w14:paraId="3FD7A2A9" w14:textId="77777777" w:rsidR="00BE09F1" w:rsidRPr="00D7354D" w:rsidRDefault="00BE09F1" w:rsidP="00D7354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D7354D" w:rsidDel="00831F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57" w:type="dxa"/>
            <w:tcBorders>
              <w:bottom w:val="none" w:sz="0" w:space="0" w:color="auto"/>
            </w:tcBorders>
          </w:tcPr>
          <w:p w14:paraId="4E880B47" w14:textId="77777777" w:rsidR="00BE09F1" w:rsidRPr="00D7354D" w:rsidRDefault="00BE09F1" w:rsidP="00D73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BE09F1" w:rsidRPr="00D7354D" w14:paraId="62F4D47F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097DD14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subjects</w:t>
            </w:r>
          </w:p>
        </w:tc>
        <w:tc>
          <w:tcPr>
            <w:tcW w:w="3257" w:type="dxa"/>
          </w:tcPr>
          <w:p w14:paraId="1D092AB9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2</w:t>
            </w:r>
          </w:p>
          <w:p w14:paraId="03B8C89D" w14:textId="77777777" w:rsidR="00BE09F1" w:rsidRPr="00D7354D" w:rsidRDefault="00BE09F1" w:rsidP="00BE0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09F1" w:rsidRPr="00D7354D" w14:paraId="73C69EA4" w14:textId="77777777" w:rsidTr="00BE09F1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5890572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, years - median (interquartile range) </w:t>
            </w:r>
          </w:p>
        </w:tc>
        <w:tc>
          <w:tcPr>
            <w:tcW w:w="3257" w:type="dxa"/>
          </w:tcPr>
          <w:p w14:paraId="54A2C32D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47-70)</w:t>
            </w:r>
          </w:p>
          <w:p w14:paraId="03266A3F" w14:textId="77777777" w:rsidR="00BE09F1" w:rsidRPr="00D7354D" w:rsidRDefault="00BE09F1" w:rsidP="00BE0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09F1" w:rsidRPr="00D7354D" w14:paraId="47AC9946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5C0FCC8" w14:textId="77777777" w:rsidR="00BE09F1" w:rsidRPr="00D7354D" w:rsidRDefault="00BE09F1" w:rsidP="00D73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  <w:p w14:paraId="77AE5128" w14:textId="77777777" w:rsidR="00BE09F1" w:rsidRPr="00D7354D" w:rsidRDefault="00BE09F1" w:rsidP="00D73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Men</w:t>
            </w:r>
          </w:p>
          <w:p w14:paraId="756C56D3" w14:textId="77777777" w:rsidR="00BE09F1" w:rsidRPr="00D7354D" w:rsidRDefault="00BE09F1" w:rsidP="00BE09F1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Women</w:t>
            </w:r>
          </w:p>
        </w:tc>
        <w:tc>
          <w:tcPr>
            <w:tcW w:w="3257" w:type="dxa"/>
          </w:tcPr>
          <w:p w14:paraId="584BE10D" w14:textId="77777777" w:rsidR="00BE09F1" w:rsidRPr="00D7354D" w:rsidRDefault="00BE09F1" w:rsidP="00D7354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205880F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6 (53,91)</w:t>
            </w:r>
          </w:p>
          <w:p w14:paraId="5941AD92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6 (46,09)</w:t>
            </w:r>
          </w:p>
        </w:tc>
      </w:tr>
      <w:tr w:rsidR="00BE09F1" w:rsidRPr="00D7354D" w14:paraId="00ECAA2B" w14:textId="77777777" w:rsidTr="00BE09F1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380E719" w14:textId="77777777" w:rsidR="00BE09F1" w:rsidRPr="00D7354D" w:rsidRDefault="00BE09F1" w:rsidP="00D73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U-C</w:t>
            </w:r>
            <w:r w:rsidRPr="00D7354D"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bidi="en-US"/>
              </w:rPr>
              <w:t>(</w:t>
            </w:r>
            <w:r w:rsidRPr="00D7354D"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bidi="en-US"/>
              </w:rPr>
              <w:t>complementary universal healthcare coverage</w:t>
            </w:r>
            <w:r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bidi="en-US"/>
              </w:rPr>
              <w:t>)</w:t>
            </w:r>
          </w:p>
          <w:p w14:paraId="432E8DA9" w14:textId="77777777" w:rsidR="00BE09F1" w:rsidRPr="00D7354D" w:rsidRDefault="00BE09F1" w:rsidP="00D73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No</w:t>
            </w:r>
          </w:p>
          <w:p w14:paraId="6BFD7597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Yes</w:t>
            </w:r>
          </w:p>
        </w:tc>
        <w:tc>
          <w:tcPr>
            <w:tcW w:w="3257" w:type="dxa"/>
          </w:tcPr>
          <w:p w14:paraId="759522F4" w14:textId="77777777" w:rsidR="00BE09F1" w:rsidRPr="00D7354D" w:rsidRDefault="00BE09F1" w:rsidP="00D7354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56AE9A4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98 (92,39)</w:t>
            </w:r>
          </w:p>
          <w:p w14:paraId="21923449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6,05)</w:t>
            </w:r>
          </w:p>
        </w:tc>
      </w:tr>
      <w:tr w:rsidR="00BE09F1" w:rsidRPr="00D7354D" w14:paraId="0FA0353C" w14:textId="77777777" w:rsidTr="00D73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1" w:type="dxa"/>
            <w:gridSpan w:val="2"/>
          </w:tcPr>
          <w:p w14:paraId="1248D857" w14:textId="77777777" w:rsidR="00BE09F1" w:rsidRPr="00D7354D" w:rsidRDefault="00BE09F1" w:rsidP="00D73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BE09F1" w:rsidRPr="00D7354D" w14:paraId="2FE6CBA2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027038C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Subjects with at least one LTD in the 12months preceding the index date</w:t>
            </w:r>
          </w:p>
        </w:tc>
        <w:tc>
          <w:tcPr>
            <w:tcW w:w="3257" w:type="dxa"/>
          </w:tcPr>
          <w:p w14:paraId="43BFCB4B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2811 (99.96)</w:t>
            </w:r>
          </w:p>
        </w:tc>
      </w:tr>
      <w:tr w:rsidR="00BE09F1" w:rsidRPr="00D7354D" w14:paraId="55D9B0CC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41EDDAB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Subjects with at least one hospitalization in the 12months preceding the index date</w:t>
            </w:r>
          </w:p>
        </w:tc>
        <w:tc>
          <w:tcPr>
            <w:tcW w:w="3257" w:type="dxa"/>
          </w:tcPr>
          <w:p w14:paraId="6F2ABE76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,815 (65.54)</w:t>
            </w:r>
          </w:p>
        </w:tc>
      </w:tr>
      <w:tr w:rsidR="00BE09F1" w:rsidRPr="00D7354D" w14:paraId="28A68BE2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B606CBC" w14:textId="77777777" w:rsidR="00BE09F1" w:rsidRPr="00D7354D" w:rsidRDefault="00BE09F1" w:rsidP="00D7354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D7354D">
              <w:rPr>
                <w:rFonts w:ascii="Times New Roman" w:hAnsi="Times New Roman" w:cs="Times New Roman"/>
                <w:sz w:val="24"/>
                <w:szCs w:val="24"/>
              </w:rPr>
              <w:t xml:space="preserve"> comorbidities index (CCI)</w:t>
            </w:r>
          </w:p>
          <w:p w14:paraId="5D382DFB" w14:textId="77777777" w:rsidR="00BE09F1" w:rsidRPr="00D7354D" w:rsidRDefault="00BE09F1" w:rsidP="00D735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F48CD2D" w14:textId="77777777" w:rsidR="00BE09F1" w:rsidRPr="00D7354D" w:rsidRDefault="00BE09F1" w:rsidP="00D735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6F40CC4" w14:textId="77777777" w:rsidR="00BE09F1" w:rsidRPr="00D7354D" w:rsidRDefault="00BE09F1" w:rsidP="00D735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B9A97BD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3257" w:type="dxa"/>
          </w:tcPr>
          <w:p w14:paraId="04BC1404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89593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2,112 (75.11)</w:t>
            </w:r>
          </w:p>
          <w:p w14:paraId="676F041D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52 (5.41)</w:t>
            </w:r>
          </w:p>
          <w:p w14:paraId="28FDB2F7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415 (14.76)</w:t>
            </w:r>
          </w:p>
          <w:p w14:paraId="27C76CD2" w14:textId="77777777" w:rsidR="00BE09F1" w:rsidRPr="00D7354D" w:rsidRDefault="00BE09F1" w:rsidP="00BE0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33 (4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09F1" w:rsidRPr="00D7354D" w14:paraId="0EB9642A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8511D8B" w14:textId="77777777" w:rsidR="00BE09F1" w:rsidRPr="00D7354D" w:rsidRDefault="00BE09F1" w:rsidP="00D73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Individual comorbidities according to CCI</w:t>
            </w:r>
          </w:p>
        </w:tc>
        <w:tc>
          <w:tcPr>
            <w:tcW w:w="3257" w:type="dxa"/>
          </w:tcPr>
          <w:p w14:paraId="7AE71910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09F1" w:rsidRPr="00D7354D" w14:paraId="0AD508C5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94461B7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Cancer (without CML)</w:t>
            </w:r>
          </w:p>
        </w:tc>
        <w:tc>
          <w:tcPr>
            <w:tcW w:w="3257" w:type="dxa"/>
          </w:tcPr>
          <w:p w14:paraId="4F65AE1A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420 (15.00)</w:t>
            </w:r>
          </w:p>
        </w:tc>
      </w:tr>
      <w:tr w:rsidR="00BE09F1" w:rsidRPr="00D7354D" w14:paraId="5CA382BE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9BE2191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3257" w:type="dxa"/>
          </w:tcPr>
          <w:p w14:paraId="7E1A93C2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13 (4.02)</w:t>
            </w:r>
          </w:p>
        </w:tc>
      </w:tr>
      <w:tr w:rsidR="00BE09F1" w:rsidRPr="00D7354D" w14:paraId="5DEA7488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7DBAA3D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3257" w:type="dxa"/>
          </w:tcPr>
          <w:p w14:paraId="111E9944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78 (2.77)</w:t>
            </w:r>
          </w:p>
        </w:tc>
      </w:tr>
      <w:tr w:rsidR="00BE09F1" w:rsidRPr="00D7354D" w14:paraId="16DC1CEE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6857368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257" w:type="dxa"/>
          </w:tcPr>
          <w:p w14:paraId="48A902C5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66 (2.35)</w:t>
            </w:r>
          </w:p>
        </w:tc>
      </w:tr>
      <w:tr w:rsidR="00BE09F1" w:rsidRPr="00D7354D" w14:paraId="280DB42A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54E9661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3257" w:type="dxa"/>
          </w:tcPr>
          <w:p w14:paraId="02EBB865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65 (2.31)</w:t>
            </w:r>
          </w:p>
        </w:tc>
      </w:tr>
      <w:tr w:rsidR="00BE09F1" w:rsidRPr="00D7354D" w14:paraId="6B3FC2F5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0C56EF3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Moderate to severe renal disease</w:t>
            </w:r>
          </w:p>
        </w:tc>
        <w:tc>
          <w:tcPr>
            <w:tcW w:w="3257" w:type="dxa"/>
          </w:tcPr>
          <w:p w14:paraId="213E39E5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64 (2.28)</w:t>
            </w:r>
          </w:p>
        </w:tc>
      </w:tr>
      <w:tr w:rsidR="00BE09F1" w:rsidRPr="00D7354D" w14:paraId="5C670CD3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82716C3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3257" w:type="dxa"/>
          </w:tcPr>
          <w:p w14:paraId="5EA0DDBA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45 (1.42)</w:t>
            </w:r>
          </w:p>
        </w:tc>
      </w:tr>
      <w:tr w:rsidR="00BE09F1" w:rsidRPr="00D7354D" w14:paraId="510CDBD6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863D5D6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Cerebrovascular pathology</w:t>
            </w:r>
          </w:p>
        </w:tc>
        <w:tc>
          <w:tcPr>
            <w:tcW w:w="3257" w:type="dxa"/>
          </w:tcPr>
          <w:p w14:paraId="290F751E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40 (1.42)</w:t>
            </w:r>
          </w:p>
        </w:tc>
      </w:tr>
      <w:tr w:rsidR="00BE09F1" w:rsidRPr="00D7354D" w14:paraId="24A8EA0C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55A75B5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Connectivity</w:t>
            </w:r>
          </w:p>
        </w:tc>
        <w:tc>
          <w:tcPr>
            <w:tcW w:w="3257" w:type="dxa"/>
          </w:tcPr>
          <w:p w14:paraId="2A62A035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24 (0.85)</w:t>
            </w:r>
          </w:p>
        </w:tc>
      </w:tr>
      <w:tr w:rsidR="00BE09F1" w:rsidRPr="00D7354D" w14:paraId="3BC0304E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F278B33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257" w:type="dxa"/>
          </w:tcPr>
          <w:p w14:paraId="2B141040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23 (0.82)</w:t>
            </w:r>
          </w:p>
        </w:tc>
      </w:tr>
      <w:tr w:rsidR="00BE09F1" w:rsidRPr="00D7354D" w14:paraId="0AF74BA2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709FDFF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Diabetes without complications</w:t>
            </w:r>
          </w:p>
        </w:tc>
        <w:tc>
          <w:tcPr>
            <w:tcW w:w="3257" w:type="dxa"/>
          </w:tcPr>
          <w:p w14:paraId="3561FB6D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9 (0.68)</w:t>
            </w:r>
          </w:p>
        </w:tc>
      </w:tr>
      <w:tr w:rsidR="00BE09F1" w:rsidRPr="00D7354D" w14:paraId="2946F0E5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C1D40D2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Diabetes with complications</w:t>
            </w:r>
          </w:p>
        </w:tc>
        <w:tc>
          <w:tcPr>
            <w:tcW w:w="3257" w:type="dxa"/>
          </w:tcPr>
          <w:p w14:paraId="194C9042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7 (0.60)</w:t>
            </w:r>
          </w:p>
        </w:tc>
      </w:tr>
      <w:tr w:rsidR="00BE09F1" w:rsidRPr="00D7354D" w14:paraId="5D8DDA6A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1944E85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3257" w:type="dxa"/>
          </w:tcPr>
          <w:p w14:paraId="5195092D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6 (0.57)</w:t>
            </w:r>
          </w:p>
        </w:tc>
      </w:tr>
      <w:tr w:rsidR="00BE09F1" w:rsidRPr="00D7354D" w14:paraId="1348760A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600F0E5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Metastatic pathology</w:t>
            </w:r>
          </w:p>
        </w:tc>
        <w:tc>
          <w:tcPr>
            <w:tcW w:w="3257" w:type="dxa"/>
          </w:tcPr>
          <w:p w14:paraId="0D26599C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1 (0.39)</w:t>
            </w:r>
          </w:p>
        </w:tc>
      </w:tr>
      <w:tr w:rsidR="00BE09F1" w:rsidRPr="00D7354D" w14:paraId="7254DC37" w14:textId="77777777" w:rsidTr="00BE0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DE5123B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Ulcerative pathology</w:t>
            </w:r>
          </w:p>
        </w:tc>
        <w:tc>
          <w:tcPr>
            <w:tcW w:w="3257" w:type="dxa"/>
          </w:tcPr>
          <w:p w14:paraId="37F94EE8" w14:textId="77777777" w:rsidR="00BE09F1" w:rsidRPr="00D7354D" w:rsidRDefault="00BE09F1" w:rsidP="00D73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0 (0.36)</w:t>
            </w:r>
          </w:p>
        </w:tc>
      </w:tr>
      <w:tr w:rsidR="00BE09F1" w:rsidRPr="00D7354D" w14:paraId="7E062764" w14:textId="77777777" w:rsidTr="00BE0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C912430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Moderate to severe liver disease</w:t>
            </w:r>
          </w:p>
        </w:tc>
        <w:tc>
          <w:tcPr>
            <w:tcW w:w="3257" w:type="dxa"/>
          </w:tcPr>
          <w:p w14:paraId="2726292B" w14:textId="77777777" w:rsidR="00BE09F1" w:rsidRPr="00D7354D" w:rsidRDefault="00BE09F1" w:rsidP="00D73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3 (0.11)</w:t>
            </w:r>
          </w:p>
        </w:tc>
      </w:tr>
      <w:tr w:rsidR="00BE09F1" w:rsidRPr="00D7354D" w14:paraId="0C5B553F" w14:textId="77777777" w:rsidTr="00BE09F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D222030" w14:textId="77777777" w:rsidR="00BE09F1" w:rsidRPr="00D7354D" w:rsidRDefault="00BE09F1" w:rsidP="00D7354D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HIV-AIDS</w:t>
            </w:r>
          </w:p>
        </w:tc>
        <w:tc>
          <w:tcPr>
            <w:tcW w:w="3257" w:type="dxa"/>
          </w:tcPr>
          <w:p w14:paraId="3139AAD4" w14:textId="77777777" w:rsidR="00BE09F1" w:rsidRPr="00D7354D" w:rsidRDefault="00BE09F1" w:rsidP="00D7354D">
            <w:pPr>
              <w:tabs>
                <w:tab w:val="center" w:pos="219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354D">
              <w:rPr>
                <w:rFonts w:ascii="Times New Roman" w:hAnsi="Times New Roman" w:cs="Times New Roman"/>
                <w:sz w:val="24"/>
                <w:szCs w:val="24"/>
              </w:rPr>
              <w:t>1 (0.04)</w:t>
            </w:r>
          </w:p>
        </w:tc>
      </w:tr>
    </w:tbl>
    <w:p w14:paraId="26E1F747" w14:textId="77777777" w:rsidR="0012783E" w:rsidRDefault="0012783E" w:rsidP="00BE09F1"/>
    <w:sectPr w:rsidR="0012783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9F1"/>
    <w:rsid w:val="0012783E"/>
    <w:rsid w:val="00347388"/>
    <w:rsid w:val="00BE09F1"/>
    <w:rsid w:val="00D330B9"/>
    <w:rsid w:val="00F0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DA874"/>
  <w15:chartTrackingRefBased/>
  <w15:docId w15:val="{90C33BF9-394A-4918-BC10-81A711F13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9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E09F1"/>
    <w:pPr>
      <w:spacing w:after="200" w:line="240" w:lineRule="auto"/>
    </w:pPr>
    <w:rPr>
      <w:rFonts w:ascii="Times New Roman" w:eastAsia="Calibri" w:hAnsi="Times New Roman" w:cs="Tahoma"/>
      <w:b/>
      <w:bCs/>
      <w:color w:val="4F81BD"/>
      <w:sz w:val="18"/>
      <w:szCs w:val="18"/>
      <w:lang w:eastAsia="en-US"/>
    </w:rPr>
  </w:style>
  <w:style w:type="table" w:customStyle="1" w:styleId="TableauListe6Couleur1">
    <w:name w:val="Tableau Liste 6 Couleur1"/>
    <w:basedOn w:val="TableNormal"/>
    <w:uiPriority w:val="51"/>
    <w:rsid w:val="00BE09F1"/>
    <w:pPr>
      <w:spacing w:after="0" w:line="240" w:lineRule="auto"/>
    </w:pPr>
    <w:rPr>
      <w:rFonts w:ascii="Calibri" w:eastAsia="Calibri" w:hAnsi="Calibri" w:cs="Tahoma"/>
      <w:color w:val="000000" w:themeColor="text1"/>
      <w:sz w:val="20"/>
      <w:lang w:val="fr-FR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Lucie Senn</cp:lastModifiedBy>
  <cp:revision>2</cp:revision>
  <dcterms:created xsi:type="dcterms:W3CDTF">2021-08-04T09:39:00Z</dcterms:created>
  <dcterms:modified xsi:type="dcterms:W3CDTF">2021-09-13T08:49:00Z</dcterms:modified>
</cp:coreProperties>
</file>